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1D701B" w14:textId="361B06F2" w:rsidR="00DD5FDB" w:rsidRDefault="00D05F0E" w:rsidP="00D05F0E">
      <w:pPr>
        <w:pStyle w:val="Heading1"/>
      </w:pPr>
      <w:r w:rsidRPr="00D05F0E">
        <w:t>Focus group interview guide: General practitioners</w:t>
      </w:r>
    </w:p>
    <w:p w14:paraId="2B8B241A" w14:textId="77777777" w:rsidR="00D05F0E" w:rsidRDefault="00D05F0E" w:rsidP="00D05F0E"/>
    <w:p w14:paraId="304F40BB" w14:textId="1928A5B2" w:rsidR="00D05F0E" w:rsidRPr="002750FA" w:rsidRDefault="00D05F0E" w:rsidP="00D05F0E">
      <w:pPr>
        <w:rPr>
          <w:b/>
          <w:bCs/>
        </w:rPr>
      </w:pPr>
      <w:r w:rsidRPr="002750FA">
        <w:rPr>
          <w:b/>
          <w:bCs/>
        </w:rPr>
        <w:t>Focus group frames</w:t>
      </w:r>
    </w:p>
    <w:p w14:paraId="3165A0B4" w14:textId="221F5352" w:rsidR="00D05F0E" w:rsidRDefault="00130915" w:rsidP="00D05F0E">
      <w:pPr>
        <w:pStyle w:val="ListParagraph"/>
        <w:numPr>
          <w:ilvl w:val="0"/>
          <w:numId w:val="1"/>
        </w:numPr>
      </w:pPr>
      <w:r>
        <w:t>Provide information about the study and the focus group’s theme</w:t>
      </w:r>
      <w:r w:rsidR="00C05585">
        <w:t>.</w:t>
      </w:r>
    </w:p>
    <w:p w14:paraId="11646BE2" w14:textId="56A33E0F" w:rsidR="00D05F0E" w:rsidRDefault="00D05F0E" w:rsidP="00D05F0E">
      <w:pPr>
        <w:pStyle w:val="ListParagraph"/>
        <w:numPr>
          <w:ilvl w:val="0"/>
          <w:numId w:val="1"/>
        </w:numPr>
      </w:pPr>
      <w:r>
        <w:t xml:space="preserve">Explain </w:t>
      </w:r>
      <w:r w:rsidR="00C05585">
        <w:t>the use of the</w:t>
      </w:r>
      <w:r>
        <w:t xml:space="preserve"> discussion</w:t>
      </w:r>
      <w:r w:rsidR="00C05585">
        <w:t xml:space="preserve">, noting </w:t>
      </w:r>
      <w:r>
        <w:t xml:space="preserve">that </w:t>
      </w:r>
      <w:r w:rsidR="00E607D4">
        <w:t xml:space="preserve">results </w:t>
      </w:r>
      <w:r>
        <w:t xml:space="preserve">will be reported anonymously but organized </w:t>
      </w:r>
      <w:r w:rsidR="00D37FD8">
        <w:t>by municipality.</w:t>
      </w:r>
    </w:p>
    <w:p w14:paraId="01C26D9D" w14:textId="22A76BED" w:rsidR="00D05F0E" w:rsidRDefault="00D37FD8" w:rsidP="00D05F0E">
      <w:pPr>
        <w:pStyle w:val="ListParagraph"/>
        <w:numPr>
          <w:ilvl w:val="0"/>
          <w:numId w:val="1"/>
        </w:numPr>
      </w:pPr>
      <w:r>
        <w:t>Address any uncertainties.</w:t>
      </w:r>
    </w:p>
    <w:p w14:paraId="1AB4FB2F" w14:textId="2575DBA7" w:rsidR="00D05F0E" w:rsidRDefault="00D37FD8" w:rsidP="00D05F0E">
      <w:pPr>
        <w:pStyle w:val="ListParagraph"/>
        <w:numPr>
          <w:ilvl w:val="0"/>
          <w:numId w:val="1"/>
        </w:numPr>
      </w:pPr>
      <w:r>
        <w:t>Discuss</w:t>
      </w:r>
      <w:r w:rsidR="00D05F0E">
        <w:t xml:space="preserve"> the recording of the conversation and obtain consent</w:t>
      </w:r>
      <w:r>
        <w:t>.</w:t>
      </w:r>
    </w:p>
    <w:p w14:paraId="1F741B48" w14:textId="29A8FE8D" w:rsidR="00E607D4" w:rsidRDefault="00E607D4" w:rsidP="00D05F0E">
      <w:pPr>
        <w:pStyle w:val="ListParagraph"/>
        <w:numPr>
          <w:ilvl w:val="0"/>
          <w:numId w:val="1"/>
        </w:numPr>
      </w:pPr>
      <w:r>
        <w:t xml:space="preserve">Inform about </w:t>
      </w:r>
      <w:r w:rsidR="00D37FD8">
        <w:t xml:space="preserve">the </w:t>
      </w:r>
      <w:r>
        <w:t>duration of the focus group discussion</w:t>
      </w:r>
      <w:r w:rsidR="00C766A6">
        <w:t xml:space="preserve"> and encourage </w:t>
      </w:r>
      <w:r w:rsidR="00C828B1">
        <w:t xml:space="preserve">active </w:t>
      </w:r>
      <w:r w:rsidR="00B03AA8">
        <w:t>participation</w:t>
      </w:r>
      <w:r w:rsidR="00C766A6">
        <w:t xml:space="preserve"> and the sharing of both positive and negative experiences</w:t>
      </w:r>
      <w:r w:rsidR="00005054">
        <w:t>.</w:t>
      </w:r>
    </w:p>
    <w:p w14:paraId="0B9A6818" w14:textId="77777777" w:rsidR="00D05F0E" w:rsidRDefault="00D05F0E" w:rsidP="00D05F0E"/>
    <w:p w14:paraId="0B12C8EF" w14:textId="006CA460" w:rsidR="00D05F0E" w:rsidRPr="002750FA" w:rsidRDefault="00D05F0E" w:rsidP="00D05F0E">
      <w:pPr>
        <w:rPr>
          <w:b/>
          <w:bCs/>
        </w:rPr>
      </w:pPr>
      <w:r w:rsidRPr="002750FA">
        <w:rPr>
          <w:b/>
          <w:bCs/>
        </w:rPr>
        <w:t>Introduction round</w:t>
      </w:r>
    </w:p>
    <w:p w14:paraId="5F5F72D3" w14:textId="781669D6" w:rsidR="00D05F0E" w:rsidRDefault="00D05F0E" w:rsidP="00D05F0E">
      <w:pPr>
        <w:pStyle w:val="ListParagraph"/>
        <w:numPr>
          <w:ilvl w:val="0"/>
          <w:numId w:val="1"/>
        </w:numPr>
      </w:pPr>
      <w:r>
        <w:t>Municipality of residence and work</w:t>
      </w:r>
      <w:r w:rsidR="00C828B1">
        <w:t>place.</w:t>
      </w:r>
    </w:p>
    <w:p w14:paraId="4192C69C" w14:textId="0EE71F58" w:rsidR="00D05F0E" w:rsidRDefault="00D05F0E" w:rsidP="00D05F0E">
      <w:pPr>
        <w:pStyle w:val="ListParagraph"/>
        <w:numPr>
          <w:ilvl w:val="0"/>
          <w:numId w:val="1"/>
        </w:numPr>
      </w:pPr>
      <w:r>
        <w:t>Educational institution</w:t>
      </w:r>
      <w:r w:rsidR="00C828B1">
        <w:t>.</w:t>
      </w:r>
    </w:p>
    <w:p w14:paraId="0A228319" w14:textId="01BBB2B3" w:rsidR="00D05F0E" w:rsidRDefault="00D05F0E" w:rsidP="00D05F0E">
      <w:pPr>
        <w:pStyle w:val="ListParagraph"/>
        <w:numPr>
          <w:ilvl w:val="0"/>
          <w:numId w:val="1"/>
        </w:numPr>
      </w:pPr>
      <w:r>
        <w:t xml:space="preserve">Work experience: </w:t>
      </w:r>
      <w:r w:rsidR="00C828B1">
        <w:t>Duration of work in the municipality.</w:t>
      </w:r>
      <w:r>
        <w:t xml:space="preserve"> Experience from specialist healthcare?</w:t>
      </w:r>
    </w:p>
    <w:p w14:paraId="24854857" w14:textId="77777777" w:rsidR="00D05F0E" w:rsidRDefault="00D05F0E" w:rsidP="00D05F0E"/>
    <w:p w14:paraId="023AA287" w14:textId="4A4BB47E" w:rsidR="00D05F0E" w:rsidRPr="002750FA" w:rsidRDefault="00D05F0E" w:rsidP="00D05F0E">
      <w:pPr>
        <w:rPr>
          <w:b/>
          <w:bCs/>
        </w:rPr>
      </w:pPr>
      <w:r w:rsidRPr="002750FA">
        <w:rPr>
          <w:b/>
          <w:bCs/>
        </w:rPr>
        <w:t>Referral practice</w:t>
      </w:r>
      <w:r w:rsidR="00536E93">
        <w:rPr>
          <w:b/>
          <w:bCs/>
        </w:rPr>
        <w:t>s</w:t>
      </w:r>
    </w:p>
    <w:p w14:paraId="4A65256E" w14:textId="6C21F994" w:rsidR="00D05F0E" w:rsidRDefault="00D05F0E" w:rsidP="00D05F0E">
      <w:pPr>
        <w:pStyle w:val="ListParagraph"/>
        <w:numPr>
          <w:ilvl w:val="0"/>
          <w:numId w:val="1"/>
        </w:numPr>
      </w:pPr>
      <w:r>
        <w:t>What influences your referral practices for patients being evaluated for or undergoing prosthetic surgery?</w:t>
      </w:r>
    </w:p>
    <w:p w14:paraId="53C5EBB4" w14:textId="69C923B8" w:rsidR="00796224" w:rsidRDefault="00796224" w:rsidP="00D05F0E">
      <w:pPr>
        <w:pStyle w:val="ListParagraph"/>
        <w:numPr>
          <w:ilvl w:val="0"/>
          <w:numId w:val="1"/>
        </w:numPr>
      </w:pPr>
      <w:r>
        <w:t xml:space="preserve">Could you </w:t>
      </w:r>
      <w:r w:rsidR="00536E93">
        <w:t>describe</w:t>
      </w:r>
      <w:r>
        <w:t xml:space="preserve"> the decision</w:t>
      </w:r>
      <w:r w:rsidR="00536E93">
        <w:t>-making</w:t>
      </w:r>
      <w:r>
        <w:t xml:space="preserve"> process regarding </w:t>
      </w:r>
      <w:r w:rsidR="008319BC">
        <w:t>where to refer the patient for treatment?</w:t>
      </w:r>
    </w:p>
    <w:p w14:paraId="0E2DC072" w14:textId="24104030" w:rsidR="008319BC" w:rsidRDefault="00D21B9B" w:rsidP="008319BC">
      <w:pPr>
        <w:pStyle w:val="ListParagraph"/>
        <w:numPr>
          <w:ilvl w:val="1"/>
          <w:numId w:val="1"/>
        </w:numPr>
      </w:pPr>
      <w:r>
        <w:t>What do you emphasize?</w:t>
      </w:r>
    </w:p>
    <w:p w14:paraId="7594730E" w14:textId="7E14261E" w:rsidR="00D21B9B" w:rsidRDefault="00536E93" w:rsidP="00D21B9B">
      <w:pPr>
        <w:pStyle w:val="ListParagraph"/>
        <w:numPr>
          <w:ilvl w:val="0"/>
          <w:numId w:val="1"/>
        </w:numPr>
      </w:pPr>
      <w:r>
        <w:t>Where</w:t>
      </w:r>
      <w:r w:rsidR="00D21B9B">
        <w:t xml:space="preserve"> do you seek information and advice</w:t>
      </w:r>
      <w:r w:rsidR="00CE440F">
        <w:t xml:space="preserve">? How do you </w:t>
      </w:r>
      <w:r w:rsidR="002B11A0">
        <w:t>utilize</w:t>
      </w:r>
      <w:r w:rsidR="00CE440F">
        <w:t xml:space="preserve"> information from national quality indicators and </w:t>
      </w:r>
      <w:r w:rsidR="000D0FA2">
        <w:t xml:space="preserve">registries </w:t>
      </w:r>
      <w:r w:rsidR="002B11A0">
        <w:t>in your referral decisions</w:t>
      </w:r>
      <w:r w:rsidR="000D0FA2">
        <w:t>?</w:t>
      </w:r>
    </w:p>
    <w:p w14:paraId="79C668FB" w14:textId="31BA7E2D" w:rsidR="00D00F58" w:rsidRDefault="00D00F58" w:rsidP="00D21B9B">
      <w:pPr>
        <w:pStyle w:val="ListParagraph"/>
        <w:numPr>
          <w:ilvl w:val="0"/>
          <w:numId w:val="1"/>
        </w:numPr>
      </w:pPr>
      <w:r>
        <w:t xml:space="preserve">What are your </w:t>
      </w:r>
      <w:r w:rsidR="002B11A0">
        <w:t>considerations regarding</w:t>
      </w:r>
      <w:r>
        <w:t xml:space="preserve"> travel distances and costs? How do such concerns </w:t>
      </w:r>
      <w:r w:rsidR="002B11A0">
        <w:t>influence</w:t>
      </w:r>
      <w:r>
        <w:t xml:space="preserve"> </w:t>
      </w:r>
      <w:r w:rsidR="00C353C4">
        <w:t>decision-making?</w:t>
      </w:r>
    </w:p>
    <w:p w14:paraId="67710094" w14:textId="2C5B7E16" w:rsidR="00C353C4" w:rsidRDefault="002B11A0" w:rsidP="00D21B9B">
      <w:pPr>
        <w:pStyle w:val="ListParagraph"/>
        <w:numPr>
          <w:ilvl w:val="0"/>
          <w:numId w:val="1"/>
        </w:numPr>
      </w:pPr>
      <w:r>
        <w:t>Have there been any</w:t>
      </w:r>
      <w:r w:rsidR="00C353C4">
        <w:t xml:space="preserve"> change</w:t>
      </w:r>
      <w:r>
        <w:t>s</w:t>
      </w:r>
      <w:r w:rsidR="00C353C4">
        <w:t xml:space="preserve"> in referral </w:t>
      </w:r>
      <w:r>
        <w:t xml:space="preserve">practices over </w:t>
      </w:r>
      <w:r w:rsidR="00C353C4">
        <w:t xml:space="preserve">the past five years? </w:t>
      </w:r>
      <w:r w:rsidR="00BC6F16">
        <w:t>What might be the reasons for these</w:t>
      </w:r>
      <w:r w:rsidR="00470A4A">
        <w:t xml:space="preserve"> changes?</w:t>
      </w:r>
    </w:p>
    <w:p w14:paraId="50F2EBC1" w14:textId="7B6370D4" w:rsidR="00470A4A" w:rsidRDefault="00470A4A" w:rsidP="00D21B9B">
      <w:pPr>
        <w:pStyle w:val="ListParagraph"/>
        <w:numPr>
          <w:ilvl w:val="0"/>
          <w:numId w:val="1"/>
        </w:numPr>
      </w:pPr>
      <w:r>
        <w:t xml:space="preserve">Which hospitals </w:t>
      </w:r>
      <w:r w:rsidR="009D0230">
        <w:t>are your usual choices for referring patients</w:t>
      </w:r>
      <w:r>
        <w:t>?</w:t>
      </w:r>
      <w:r w:rsidR="004D674F">
        <w:t xml:space="preserve"> Do you have preferred treatment </w:t>
      </w:r>
      <w:r w:rsidR="00AF44FD">
        <w:t>facilities</w:t>
      </w:r>
      <w:r w:rsidR="004D674F">
        <w:t>? If so</w:t>
      </w:r>
      <w:r w:rsidR="009D0230">
        <w:t xml:space="preserve">, </w:t>
      </w:r>
      <w:r w:rsidR="004D674F">
        <w:t>why?</w:t>
      </w:r>
    </w:p>
    <w:p w14:paraId="2E25ACA2" w14:textId="7BD3014B" w:rsidR="00AF44FD" w:rsidRDefault="00AF44FD" w:rsidP="00D21B9B">
      <w:pPr>
        <w:pStyle w:val="ListParagraph"/>
        <w:numPr>
          <w:ilvl w:val="0"/>
          <w:numId w:val="1"/>
        </w:numPr>
      </w:pPr>
      <w:r>
        <w:t xml:space="preserve">If </w:t>
      </w:r>
      <w:r w:rsidR="009D0230">
        <w:t>someone</w:t>
      </w:r>
      <w:r>
        <w:t xml:space="preserve"> close to you </w:t>
      </w:r>
      <w:r w:rsidR="009D0230">
        <w:t>needed</w:t>
      </w:r>
      <w:r>
        <w:t xml:space="preserve"> these types of surgeries</w:t>
      </w:r>
      <w:r w:rsidR="009D0230">
        <w:t xml:space="preserve">, </w:t>
      </w:r>
      <w:r>
        <w:t>what would you</w:t>
      </w:r>
      <w:r w:rsidR="009D0230">
        <w:t>r</w:t>
      </w:r>
      <w:r>
        <w:t xml:space="preserve"> </w:t>
      </w:r>
      <w:r w:rsidR="009D0230">
        <w:t>advice be</w:t>
      </w:r>
      <w:r>
        <w:t>?</w:t>
      </w:r>
    </w:p>
    <w:p w14:paraId="3153FD34" w14:textId="77777777" w:rsidR="00D84345" w:rsidRDefault="00D84345" w:rsidP="00D84345"/>
    <w:p w14:paraId="7B1613F4" w14:textId="14196EEC" w:rsidR="00D84345" w:rsidRPr="002750FA" w:rsidRDefault="00D84345" w:rsidP="00D84345">
      <w:pPr>
        <w:rPr>
          <w:b/>
          <w:bCs/>
        </w:rPr>
      </w:pPr>
      <w:r w:rsidRPr="002750FA">
        <w:rPr>
          <w:b/>
          <w:bCs/>
        </w:rPr>
        <w:t>Patient involvement</w:t>
      </w:r>
    </w:p>
    <w:p w14:paraId="425D64D4" w14:textId="42B165DF" w:rsidR="00D84345" w:rsidRDefault="004641D1" w:rsidP="00D84345">
      <w:pPr>
        <w:pStyle w:val="ListParagraph"/>
        <w:numPr>
          <w:ilvl w:val="0"/>
          <w:numId w:val="1"/>
        </w:numPr>
      </w:pPr>
      <w:r>
        <w:t xml:space="preserve">Describe </w:t>
      </w:r>
      <w:r w:rsidR="00B758E6">
        <w:t>your approach to understanding a patient’s grasp of</w:t>
      </w:r>
      <w:r w:rsidR="00D84345">
        <w:t xml:space="preserve"> their illness and treatment</w:t>
      </w:r>
      <w:r w:rsidR="00B758E6">
        <w:t>.</w:t>
      </w:r>
    </w:p>
    <w:p w14:paraId="6A3914F4" w14:textId="33BCBF94" w:rsidR="00D84345" w:rsidRDefault="00D84345" w:rsidP="00D84345">
      <w:pPr>
        <w:pStyle w:val="ListParagraph"/>
        <w:numPr>
          <w:ilvl w:val="0"/>
          <w:numId w:val="1"/>
        </w:numPr>
      </w:pPr>
      <w:r>
        <w:t xml:space="preserve">How do you </w:t>
      </w:r>
      <w:r w:rsidR="00B758E6">
        <w:t>perceive</w:t>
      </w:r>
      <w:r>
        <w:t xml:space="preserve"> patient</w:t>
      </w:r>
      <w:r w:rsidR="00B758E6">
        <w:t xml:space="preserve"> involvement in selecting the</w:t>
      </w:r>
      <w:r>
        <w:t xml:space="preserve"> treatment location?</w:t>
      </w:r>
    </w:p>
    <w:p w14:paraId="3953ABB8" w14:textId="7B28D52A" w:rsidR="002F232D" w:rsidRDefault="00B758E6" w:rsidP="00D84345">
      <w:pPr>
        <w:pStyle w:val="ListParagraph"/>
        <w:numPr>
          <w:ilvl w:val="0"/>
          <w:numId w:val="1"/>
        </w:numPr>
      </w:pPr>
      <w:r>
        <w:t>Can you discuss how</w:t>
      </w:r>
      <w:r w:rsidR="002F232D">
        <w:t xml:space="preserve"> </w:t>
      </w:r>
      <w:r w:rsidR="004A37F7">
        <w:t xml:space="preserve">patients’ preferences </w:t>
      </w:r>
      <w:r>
        <w:t xml:space="preserve">emerge </w:t>
      </w:r>
      <w:r w:rsidR="004A37F7">
        <w:t>during consultations?</w:t>
      </w:r>
    </w:p>
    <w:p w14:paraId="21C00272" w14:textId="405AA7E0" w:rsidR="004A37F7" w:rsidRDefault="004A37F7" w:rsidP="00D84345">
      <w:pPr>
        <w:pStyle w:val="ListParagraph"/>
        <w:numPr>
          <w:ilvl w:val="0"/>
          <w:numId w:val="1"/>
        </w:numPr>
      </w:pPr>
      <w:r>
        <w:t xml:space="preserve">What do you </w:t>
      </w:r>
      <w:r w:rsidR="00494930">
        <w:t>consider</w:t>
      </w:r>
      <w:r>
        <w:t xml:space="preserve"> important for patient</w:t>
      </w:r>
      <w:r w:rsidR="00BD0979">
        <w:t>s</w:t>
      </w:r>
      <w:r w:rsidR="00494930">
        <w:t xml:space="preserve"> when choosing a </w:t>
      </w:r>
      <w:r w:rsidR="00BD0979">
        <w:t>treatment facility?</w:t>
      </w:r>
    </w:p>
    <w:p w14:paraId="5EB3ACDF" w14:textId="70E71DB4" w:rsidR="00D84345" w:rsidRDefault="002750FA" w:rsidP="00BD0979">
      <w:pPr>
        <w:pStyle w:val="ListParagraph"/>
        <w:numPr>
          <w:ilvl w:val="0"/>
          <w:numId w:val="1"/>
        </w:numPr>
      </w:pPr>
      <w:r>
        <w:lastRenderedPageBreak/>
        <w:t xml:space="preserve">How do you </w:t>
      </w:r>
      <w:r w:rsidR="00D84345">
        <w:t>facilitate shared decision-making?</w:t>
      </w:r>
    </w:p>
    <w:p w14:paraId="6040BEF8" w14:textId="2B174268" w:rsidR="00BD0979" w:rsidRDefault="006A2FFF" w:rsidP="00BD0979">
      <w:pPr>
        <w:pStyle w:val="ListParagraph"/>
        <w:numPr>
          <w:ilvl w:val="0"/>
          <w:numId w:val="1"/>
        </w:numPr>
      </w:pPr>
      <w:r>
        <w:t>Can</w:t>
      </w:r>
      <w:r w:rsidR="0041141E">
        <w:t xml:space="preserve"> you describe </w:t>
      </w:r>
      <w:r>
        <w:t>instances where it seemed</w:t>
      </w:r>
      <w:r w:rsidR="00BE79AA">
        <w:t xml:space="preserve"> </w:t>
      </w:r>
      <w:r w:rsidR="00912E20">
        <w:t>inappropriate</w:t>
      </w:r>
      <w:r w:rsidR="0005539F">
        <w:t xml:space="preserve"> to inform the patient about </w:t>
      </w:r>
      <w:r>
        <w:t>their freedom to choose</w:t>
      </w:r>
      <w:r w:rsidR="0005539F">
        <w:t xml:space="preserve"> hospital</w:t>
      </w:r>
      <w:r w:rsidR="00912E20">
        <w:t>?</w:t>
      </w:r>
    </w:p>
    <w:p w14:paraId="5C713C2D" w14:textId="77777777" w:rsidR="00D84345" w:rsidRDefault="00D84345" w:rsidP="00D84345"/>
    <w:p w14:paraId="73D77443" w14:textId="1970F16C" w:rsidR="00D84345" w:rsidRPr="0096667C" w:rsidRDefault="00D84345" w:rsidP="0096667C">
      <w:pPr>
        <w:rPr>
          <w:b/>
          <w:bCs/>
        </w:rPr>
      </w:pPr>
      <w:r w:rsidRPr="002750FA">
        <w:rPr>
          <w:b/>
          <w:bCs/>
        </w:rPr>
        <w:t>Relationship with hospital</w:t>
      </w:r>
    </w:p>
    <w:p w14:paraId="090C6630" w14:textId="4DA01DDC" w:rsidR="0096667C" w:rsidRDefault="0096667C" w:rsidP="00D84345">
      <w:pPr>
        <w:pStyle w:val="ListParagraph"/>
        <w:numPr>
          <w:ilvl w:val="0"/>
          <w:numId w:val="1"/>
        </w:numPr>
      </w:pPr>
      <w:r>
        <w:t xml:space="preserve">How would you describe </w:t>
      </w:r>
      <w:r w:rsidR="006A2FFF">
        <w:t>your</w:t>
      </w:r>
      <w:r>
        <w:t xml:space="preserve"> collaboration with the local hospital?</w:t>
      </w:r>
    </w:p>
    <w:p w14:paraId="534668A8" w14:textId="3519D476" w:rsidR="00D84345" w:rsidRDefault="00D84345" w:rsidP="00D84345">
      <w:pPr>
        <w:pStyle w:val="ListParagraph"/>
        <w:numPr>
          <w:ilvl w:val="0"/>
          <w:numId w:val="1"/>
        </w:numPr>
      </w:pPr>
      <w:r>
        <w:t xml:space="preserve">How </w:t>
      </w:r>
      <w:r w:rsidR="000B3AF5">
        <w:t xml:space="preserve">is the collaboration concerning </w:t>
      </w:r>
      <w:r w:rsidR="0096667C">
        <w:t>orthopedic patients</w:t>
      </w:r>
      <w:r>
        <w:t xml:space="preserve"> locally?</w:t>
      </w:r>
    </w:p>
    <w:p w14:paraId="2631F15A" w14:textId="42E82F21" w:rsidR="00D84345" w:rsidRDefault="00D84345" w:rsidP="00D84345">
      <w:pPr>
        <w:pStyle w:val="ListParagraph"/>
        <w:numPr>
          <w:ilvl w:val="0"/>
          <w:numId w:val="1"/>
        </w:numPr>
      </w:pPr>
      <w:r>
        <w:t xml:space="preserve">What </w:t>
      </w:r>
      <w:r w:rsidR="000B3AF5">
        <w:t>makes a hospital attractive as a</w:t>
      </w:r>
      <w:r>
        <w:t xml:space="preserve"> treatment location?</w:t>
      </w:r>
      <w:r w:rsidR="008E473A">
        <w:t xml:space="preserve"> What are your thoughts </w:t>
      </w:r>
      <w:r w:rsidR="000B3AF5">
        <w:t>on</w:t>
      </w:r>
      <w:r w:rsidR="008E473A">
        <w:t xml:space="preserve"> the local hospital in this </w:t>
      </w:r>
      <w:r w:rsidR="000B3AF5">
        <w:t>regard</w:t>
      </w:r>
      <w:r w:rsidR="008E473A">
        <w:t>?</w:t>
      </w:r>
    </w:p>
    <w:p w14:paraId="086A1DF1" w14:textId="047C3C9C" w:rsidR="008E473A" w:rsidRDefault="008E473A" w:rsidP="00D84345">
      <w:pPr>
        <w:pStyle w:val="ListParagraph"/>
        <w:numPr>
          <w:ilvl w:val="0"/>
          <w:numId w:val="1"/>
        </w:numPr>
      </w:pPr>
      <w:r>
        <w:t xml:space="preserve">How could the </w:t>
      </w:r>
      <w:r w:rsidR="0049737D">
        <w:t xml:space="preserve">collaboration between the municipality and the local hospital be </w:t>
      </w:r>
      <w:r w:rsidR="000B3AF5">
        <w:t>enhanced</w:t>
      </w:r>
      <w:r w:rsidR="0049737D">
        <w:t>?</w:t>
      </w:r>
    </w:p>
    <w:p w14:paraId="529593A4" w14:textId="77777777" w:rsidR="000B3AF5" w:rsidRDefault="000B3AF5" w:rsidP="00D84345">
      <w:pPr>
        <w:rPr>
          <w:b/>
          <w:bCs/>
        </w:rPr>
      </w:pPr>
    </w:p>
    <w:p w14:paraId="7E23A3D1" w14:textId="2D2DD6C8" w:rsidR="00D84345" w:rsidRPr="002750FA" w:rsidRDefault="00D84345" w:rsidP="00D84345">
      <w:pPr>
        <w:rPr>
          <w:b/>
          <w:bCs/>
        </w:rPr>
      </w:pPr>
      <w:r w:rsidRPr="002750FA">
        <w:rPr>
          <w:b/>
          <w:bCs/>
        </w:rPr>
        <w:t>Societal conditions</w:t>
      </w:r>
    </w:p>
    <w:p w14:paraId="34EB71A0" w14:textId="74F6A0A3" w:rsidR="00D84345" w:rsidRDefault="000B3AF5" w:rsidP="00D84345">
      <w:pPr>
        <w:pStyle w:val="ListParagraph"/>
        <w:numPr>
          <w:ilvl w:val="0"/>
          <w:numId w:val="1"/>
        </w:numPr>
      </w:pPr>
      <w:r>
        <w:t>How do societal conditions influence</w:t>
      </w:r>
      <w:r w:rsidR="00D84345">
        <w:t xml:space="preserve"> patients’ choices and your referral practices?</w:t>
      </w:r>
    </w:p>
    <w:p w14:paraId="21EC87EE" w14:textId="1CA2044A" w:rsidR="00D84345" w:rsidRDefault="00BD490F" w:rsidP="00D84345">
      <w:pPr>
        <w:pStyle w:val="ListParagraph"/>
        <w:numPr>
          <w:ilvl w:val="0"/>
          <w:numId w:val="1"/>
        </w:numPr>
      </w:pPr>
      <w:r>
        <w:t>Hospital locations are being debated</w:t>
      </w:r>
      <w:r w:rsidR="00D84345">
        <w:t xml:space="preserve"> in several regions. Do </w:t>
      </w:r>
      <w:r>
        <w:t>these</w:t>
      </w:r>
      <w:r w:rsidR="00D84345">
        <w:t xml:space="preserve"> discussions </w:t>
      </w:r>
      <w:r>
        <w:t>affect</w:t>
      </w:r>
      <w:r w:rsidR="00D84345">
        <w:t xml:space="preserve"> the choice of treatment location?</w:t>
      </w:r>
    </w:p>
    <w:p w14:paraId="09BCB79E" w14:textId="77777777" w:rsidR="00D84345" w:rsidRDefault="00D84345" w:rsidP="00D84345"/>
    <w:p w14:paraId="0A3073CA" w14:textId="4F192624" w:rsidR="00D84345" w:rsidRPr="002750FA" w:rsidRDefault="00D84345" w:rsidP="00D84345">
      <w:pPr>
        <w:rPr>
          <w:b/>
          <w:bCs/>
        </w:rPr>
      </w:pPr>
      <w:r w:rsidRPr="002750FA">
        <w:rPr>
          <w:b/>
          <w:bCs/>
        </w:rPr>
        <w:t>Review</w:t>
      </w:r>
    </w:p>
    <w:p w14:paraId="2A0E1959" w14:textId="73E66F8A" w:rsidR="00D84345" w:rsidRDefault="00D84345" w:rsidP="00D84345">
      <w:pPr>
        <w:pStyle w:val="ListParagraph"/>
        <w:numPr>
          <w:ilvl w:val="0"/>
          <w:numId w:val="1"/>
        </w:numPr>
      </w:pPr>
      <w:r>
        <w:t xml:space="preserve">Summarize the conversation and </w:t>
      </w:r>
      <w:r w:rsidR="001E5CBE">
        <w:t>confirm</w:t>
      </w:r>
      <w:r>
        <w:t xml:space="preserve"> if the participants have been understood correctly</w:t>
      </w:r>
      <w:r w:rsidR="000C4352">
        <w:t>.</w:t>
      </w:r>
    </w:p>
    <w:p w14:paraId="4144A4B2" w14:textId="3EB4CA5E" w:rsidR="00D84345" w:rsidRDefault="000C4352" w:rsidP="00D84345">
      <w:pPr>
        <w:pStyle w:val="ListParagraph"/>
        <w:numPr>
          <w:ilvl w:val="0"/>
          <w:numId w:val="1"/>
        </w:numPr>
      </w:pPr>
      <w:r>
        <w:t>Is there a</w:t>
      </w:r>
      <w:r w:rsidR="00D84345">
        <w:t>nything that should be emphasized?</w:t>
      </w:r>
    </w:p>
    <w:p w14:paraId="2ACEA8B4" w14:textId="5029BC2D" w:rsidR="00D84345" w:rsidRDefault="000C4352" w:rsidP="00D84345">
      <w:pPr>
        <w:pStyle w:val="ListParagraph"/>
        <w:numPr>
          <w:ilvl w:val="0"/>
          <w:numId w:val="1"/>
        </w:numPr>
      </w:pPr>
      <w:r>
        <w:t>Is there a</w:t>
      </w:r>
      <w:r w:rsidR="00D84345">
        <w:t>nything that should be added?</w:t>
      </w:r>
    </w:p>
    <w:p w14:paraId="1A46D131" w14:textId="6C24E7B5" w:rsidR="001E3329" w:rsidRPr="00D05F0E" w:rsidRDefault="001E3329" w:rsidP="00D84345">
      <w:pPr>
        <w:pStyle w:val="ListParagraph"/>
        <w:numPr>
          <w:ilvl w:val="0"/>
          <w:numId w:val="1"/>
        </w:numPr>
      </w:pPr>
      <w:r>
        <w:t>How was your experience participating in the focus group discussion?</w:t>
      </w:r>
    </w:p>
    <w:sectPr w:rsidR="001E3329" w:rsidRPr="00D05F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2A59B3"/>
    <w:multiLevelType w:val="hybridMultilevel"/>
    <w:tmpl w:val="716A8234"/>
    <w:lvl w:ilvl="0" w:tplc="41E8E7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0229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F0E"/>
    <w:rsid w:val="00005054"/>
    <w:rsid w:val="00013413"/>
    <w:rsid w:val="00017FF9"/>
    <w:rsid w:val="0004142E"/>
    <w:rsid w:val="000521D4"/>
    <w:rsid w:val="0005539F"/>
    <w:rsid w:val="0009507B"/>
    <w:rsid w:val="000B3AF5"/>
    <w:rsid w:val="000B3E56"/>
    <w:rsid w:val="000C22C1"/>
    <w:rsid w:val="000C239E"/>
    <w:rsid w:val="000C4352"/>
    <w:rsid w:val="000D0FA2"/>
    <w:rsid w:val="000D2227"/>
    <w:rsid w:val="000D5DB4"/>
    <w:rsid w:val="000E1498"/>
    <w:rsid w:val="000E66E3"/>
    <w:rsid w:val="000E7B23"/>
    <w:rsid w:val="00103321"/>
    <w:rsid w:val="00116E99"/>
    <w:rsid w:val="00116F7C"/>
    <w:rsid w:val="00130915"/>
    <w:rsid w:val="00154443"/>
    <w:rsid w:val="001737B3"/>
    <w:rsid w:val="00173DD9"/>
    <w:rsid w:val="0018160E"/>
    <w:rsid w:val="00185DCF"/>
    <w:rsid w:val="001A7AFD"/>
    <w:rsid w:val="001C0CF4"/>
    <w:rsid w:val="001C4BDD"/>
    <w:rsid w:val="001E3326"/>
    <w:rsid w:val="001E3329"/>
    <w:rsid w:val="001E5CBE"/>
    <w:rsid w:val="001F272A"/>
    <w:rsid w:val="001F4050"/>
    <w:rsid w:val="002009B8"/>
    <w:rsid w:val="002750FA"/>
    <w:rsid w:val="002B11A0"/>
    <w:rsid w:val="002B2264"/>
    <w:rsid w:val="002D0B0E"/>
    <w:rsid w:val="002D2A44"/>
    <w:rsid w:val="002F232D"/>
    <w:rsid w:val="002F26E9"/>
    <w:rsid w:val="002F3963"/>
    <w:rsid w:val="002F4C73"/>
    <w:rsid w:val="003049C3"/>
    <w:rsid w:val="003153AF"/>
    <w:rsid w:val="0031665E"/>
    <w:rsid w:val="00327A6F"/>
    <w:rsid w:val="00352F2F"/>
    <w:rsid w:val="0036103B"/>
    <w:rsid w:val="003D789F"/>
    <w:rsid w:val="003E0035"/>
    <w:rsid w:val="003F36FF"/>
    <w:rsid w:val="003F3DE4"/>
    <w:rsid w:val="0041141E"/>
    <w:rsid w:val="00413675"/>
    <w:rsid w:val="00424961"/>
    <w:rsid w:val="00430458"/>
    <w:rsid w:val="00454AF4"/>
    <w:rsid w:val="004641D1"/>
    <w:rsid w:val="00470A4A"/>
    <w:rsid w:val="00473EAC"/>
    <w:rsid w:val="00476E53"/>
    <w:rsid w:val="00481FE6"/>
    <w:rsid w:val="004925EC"/>
    <w:rsid w:val="0049299A"/>
    <w:rsid w:val="0049491A"/>
    <w:rsid w:val="00494930"/>
    <w:rsid w:val="0049737D"/>
    <w:rsid w:val="004A37F7"/>
    <w:rsid w:val="004B5705"/>
    <w:rsid w:val="004D674F"/>
    <w:rsid w:val="004F20E7"/>
    <w:rsid w:val="00536E93"/>
    <w:rsid w:val="005564C8"/>
    <w:rsid w:val="00560CB2"/>
    <w:rsid w:val="005826B3"/>
    <w:rsid w:val="00612933"/>
    <w:rsid w:val="006415D4"/>
    <w:rsid w:val="006557D8"/>
    <w:rsid w:val="00662071"/>
    <w:rsid w:val="00673D51"/>
    <w:rsid w:val="00675EA7"/>
    <w:rsid w:val="00676515"/>
    <w:rsid w:val="00690F2D"/>
    <w:rsid w:val="006920E9"/>
    <w:rsid w:val="006A2FFF"/>
    <w:rsid w:val="006B6FCB"/>
    <w:rsid w:val="006C7C32"/>
    <w:rsid w:val="00704DC7"/>
    <w:rsid w:val="007155EE"/>
    <w:rsid w:val="0072340B"/>
    <w:rsid w:val="0073244B"/>
    <w:rsid w:val="00753548"/>
    <w:rsid w:val="00796224"/>
    <w:rsid w:val="007A3068"/>
    <w:rsid w:val="007A7CE8"/>
    <w:rsid w:val="007C1C0D"/>
    <w:rsid w:val="00826347"/>
    <w:rsid w:val="008319BC"/>
    <w:rsid w:val="00836C76"/>
    <w:rsid w:val="00845E15"/>
    <w:rsid w:val="00846F0D"/>
    <w:rsid w:val="00857BF6"/>
    <w:rsid w:val="00875833"/>
    <w:rsid w:val="008A27B8"/>
    <w:rsid w:val="008E473A"/>
    <w:rsid w:val="008F7222"/>
    <w:rsid w:val="00905594"/>
    <w:rsid w:val="0090654E"/>
    <w:rsid w:val="00912E20"/>
    <w:rsid w:val="00930924"/>
    <w:rsid w:val="00931D55"/>
    <w:rsid w:val="00942F89"/>
    <w:rsid w:val="00952D0C"/>
    <w:rsid w:val="00964055"/>
    <w:rsid w:val="0096667C"/>
    <w:rsid w:val="00973B72"/>
    <w:rsid w:val="009B42FC"/>
    <w:rsid w:val="009C0652"/>
    <w:rsid w:val="009D0230"/>
    <w:rsid w:val="00A0593E"/>
    <w:rsid w:val="00A13FEA"/>
    <w:rsid w:val="00A225B8"/>
    <w:rsid w:val="00A913AA"/>
    <w:rsid w:val="00AB217F"/>
    <w:rsid w:val="00AD3E23"/>
    <w:rsid w:val="00AE2DBF"/>
    <w:rsid w:val="00AF44FD"/>
    <w:rsid w:val="00B03AA8"/>
    <w:rsid w:val="00B05DC3"/>
    <w:rsid w:val="00B13251"/>
    <w:rsid w:val="00B52EE5"/>
    <w:rsid w:val="00B622B1"/>
    <w:rsid w:val="00B758E6"/>
    <w:rsid w:val="00BA0410"/>
    <w:rsid w:val="00BB0C28"/>
    <w:rsid w:val="00BC69FC"/>
    <w:rsid w:val="00BC6F16"/>
    <w:rsid w:val="00BD0979"/>
    <w:rsid w:val="00BD158B"/>
    <w:rsid w:val="00BD3B73"/>
    <w:rsid w:val="00BD490F"/>
    <w:rsid w:val="00BE0CBC"/>
    <w:rsid w:val="00BE79AA"/>
    <w:rsid w:val="00C05585"/>
    <w:rsid w:val="00C27C81"/>
    <w:rsid w:val="00C353C4"/>
    <w:rsid w:val="00C368BC"/>
    <w:rsid w:val="00C5412F"/>
    <w:rsid w:val="00C55ED7"/>
    <w:rsid w:val="00C766A6"/>
    <w:rsid w:val="00C828B1"/>
    <w:rsid w:val="00C855F9"/>
    <w:rsid w:val="00C97947"/>
    <w:rsid w:val="00CB46B0"/>
    <w:rsid w:val="00CC4AD7"/>
    <w:rsid w:val="00CE440F"/>
    <w:rsid w:val="00CF3E62"/>
    <w:rsid w:val="00D00F58"/>
    <w:rsid w:val="00D05F0E"/>
    <w:rsid w:val="00D21B9B"/>
    <w:rsid w:val="00D24624"/>
    <w:rsid w:val="00D24C6C"/>
    <w:rsid w:val="00D37FD8"/>
    <w:rsid w:val="00D84345"/>
    <w:rsid w:val="00D8495A"/>
    <w:rsid w:val="00D92EBD"/>
    <w:rsid w:val="00DA421B"/>
    <w:rsid w:val="00DC4E5F"/>
    <w:rsid w:val="00DD228D"/>
    <w:rsid w:val="00DD5FDB"/>
    <w:rsid w:val="00E46D63"/>
    <w:rsid w:val="00E607D4"/>
    <w:rsid w:val="00E60F6D"/>
    <w:rsid w:val="00E64FA0"/>
    <w:rsid w:val="00E72910"/>
    <w:rsid w:val="00EA0D62"/>
    <w:rsid w:val="00EA3662"/>
    <w:rsid w:val="00EB4E4B"/>
    <w:rsid w:val="00EB6887"/>
    <w:rsid w:val="00ED73AF"/>
    <w:rsid w:val="00F013F8"/>
    <w:rsid w:val="00F17370"/>
    <w:rsid w:val="00F436CA"/>
    <w:rsid w:val="00F5109A"/>
    <w:rsid w:val="00F53EC5"/>
    <w:rsid w:val="00F809EB"/>
    <w:rsid w:val="00F91CF0"/>
    <w:rsid w:val="00FB16CA"/>
    <w:rsid w:val="00FF5A1A"/>
    <w:rsid w:val="00FF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9B86E"/>
  <w15:chartTrackingRefBased/>
  <w15:docId w15:val="{A740FA5F-8088-034A-9B4C-671913A2A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5F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F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F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F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F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F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F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F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F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F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F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F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F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F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F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F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F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F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F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F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F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F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F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F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F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F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F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F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F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il Hansen Blix</dc:creator>
  <cp:keywords/>
  <dc:description/>
  <cp:lastModifiedBy>Bodil Hansen Blix</cp:lastModifiedBy>
  <cp:revision>43</cp:revision>
  <dcterms:created xsi:type="dcterms:W3CDTF">2024-10-17T08:21:00Z</dcterms:created>
  <dcterms:modified xsi:type="dcterms:W3CDTF">2024-10-21T16:25:00Z</dcterms:modified>
</cp:coreProperties>
</file>